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62346" w14:textId="3A12D8F2" w:rsidR="001B2407" w:rsidRPr="005432CE" w:rsidRDefault="004A1E0D" w:rsidP="001B240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840A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1B2407">
        <w:rPr>
          <w:rFonts w:ascii="Times New Roman" w:hAnsi="Times New Roman" w:cs="Times New Roman"/>
          <w:b/>
          <w:sz w:val="24"/>
          <w:szCs w:val="24"/>
          <w:lang w:val="en-US"/>
        </w:rPr>
        <w:t>SCFA levels</w:t>
      </w:r>
      <w:r w:rsidR="001B2407" w:rsidRPr="001B24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="001B2407" w:rsidRPr="001B2407">
        <w:rPr>
          <w:rFonts w:ascii="Times New Roman" w:hAnsi="Times New Roman" w:cs="Times New Roman"/>
          <w:b/>
          <w:sz w:val="24"/>
          <w:szCs w:val="24"/>
          <w:lang w:val="en-US"/>
        </w:rPr>
        <w:t>mM</w:t>
      </w:r>
      <w:proofErr w:type="spellEnd"/>
      <w:r w:rsidR="001B2407" w:rsidRPr="001B2407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1B24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ording to age groups</w:t>
      </w:r>
      <w:r w:rsidR="00821C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ong with macronutrients in</w:t>
      </w:r>
      <w:r w:rsidR="00BD3941">
        <w:rPr>
          <w:rFonts w:ascii="Times New Roman" w:hAnsi="Times New Roman" w:cs="Times New Roman"/>
          <w:b/>
          <w:sz w:val="24"/>
          <w:szCs w:val="24"/>
          <w:lang w:val="en-US"/>
        </w:rPr>
        <w:t>take.</w:t>
      </w:r>
      <w:r w:rsidR="001B24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407" w:rsidRPr="005432CE">
        <w:rPr>
          <w:rFonts w:ascii="Times New Roman" w:hAnsi="Times New Roman" w:cs="Times New Roman"/>
          <w:sz w:val="24"/>
          <w:szCs w:val="24"/>
          <w:lang w:val="en-US"/>
        </w:rPr>
        <w:t>Results are presented as mean values; between parentheses, first and third quartile values for each variable within each group are indicated</w:t>
      </w:r>
      <w:r w:rsidR="001B240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B2407" w:rsidRPr="005432CE">
        <w:rPr>
          <w:rFonts w:ascii="Times New Roman" w:hAnsi="Times New Roman" w:cs="Times New Roman"/>
          <w:sz w:val="24"/>
          <w:szCs w:val="24"/>
          <w:lang w:val="en-US"/>
        </w:rPr>
        <w:t>Different lower case letters indicate significant differences among groups of age for the variable considered (p &lt; 0.05).</w:t>
      </w:r>
    </w:p>
    <w:p w14:paraId="43A3E489" w14:textId="77777777" w:rsidR="004A1E0D" w:rsidRDefault="004A1E0D" w:rsidP="004A1E0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889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1627"/>
        <w:gridCol w:w="1818"/>
        <w:gridCol w:w="1817"/>
        <w:gridCol w:w="1817"/>
      </w:tblGrid>
      <w:tr w:rsidR="004A1E0D" w14:paraId="4B5BE535" w14:textId="77777777" w:rsidTr="00BD3941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326C7" w14:textId="77777777" w:rsidR="004A1E0D" w:rsidRDefault="004A1E0D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734CF4" w14:textId="77777777" w:rsidR="004A1E0D" w:rsidRDefault="004A1E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 months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5BEA03" w14:textId="77777777" w:rsidR="004A1E0D" w:rsidRDefault="004A1E0D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8-50 years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D2B00" w14:textId="77777777" w:rsidR="004A1E0D" w:rsidRDefault="004A1E0D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1-65 years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D78025" w14:textId="652EE7EA" w:rsidR="004A1E0D" w:rsidRDefault="004A1E0D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6</w:t>
            </w:r>
            <w:r w:rsidR="00BD3941">
              <w:rPr>
                <w:rFonts w:ascii="Times New Roman" w:hAnsi="Times New Roman" w:cs="Times New Roman"/>
                <w:b/>
                <w:lang w:val="en-US"/>
              </w:rPr>
              <w:t>-95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years</w:t>
            </w:r>
          </w:p>
        </w:tc>
      </w:tr>
      <w:tr w:rsidR="004A1E0D" w14:paraId="356FEBDD" w14:textId="77777777" w:rsidTr="00BD3941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74ECF6" w14:textId="77777777" w:rsidR="004A1E0D" w:rsidRDefault="004A1E0D">
            <w:pPr>
              <w:spacing w:before="1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B35083" w14:textId="77777777" w:rsidR="004A1E0D" w:rsidRDefault="004A1E0D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24A5CD" w14:textId="77777777" w:rsidR="004A1E0D" w:rsidRDefault="004A1E0D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F99F1D" w14:textId="77777777" w:rsidR="004A1E0D" w:rsidRDefault="004A1E0D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59D5E7" w14:textId="77777777" w:rsidR="004A1E0D" w:rsidRDefault="004A1E0D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4A1E0D" w14:paraId="275099ED" w14:textId="77777777" w:rsidTr="00BD3941">
        <w:tc>
          <w:tcPr>
            <w:tcW w:w="1818" w:type="dxa"/>
            <w:hideMark/>
          </w:tcPr>
          <w:p w14:paraId="21B85B53" w14:textId="77777777" w:rsidR="004A1E0D" w:rsidRDefault="004A1E0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cetate</w:t>
            </w:r>
          </w:p>
        </w:tc>
        <w:tc>
          <w:tcPr>
            <w:tcW w:w="1627" w:type="dxa"/>
            <w:hideMark/>
          </w:tcPr>
          <w:p w14:paraId="3894310E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5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  <w:p w14:paraId="282ABEE1" w14:textId="77777777" w:rsidR="004A1E0D" w:rsidRDefault="004A1E0D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4.04-116.87)</w:t>
            </w:r>
          </w:p>
        </w:tc>
        <w:tc>
          <w:tcPr>
            <w:tcW w:w="1818" w:type="dxa"/>
            <w:hideMark/>
          </w:tcPr>
          <w:p w14:paraId="0AE97A95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1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3A106C7D" w14:textId="77777777" w:rsidR="004A1E0D" w:rsidRDefault="004A1E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8.26-63.36)</w:t>
            </w:r>
          </w:p>
        </w:tc>
        <w:tc>
          <w:tcPr>
            <w:tcW w:w="1817" w:type="dxa"/>
            <w:hideMark/>
          </w:tcPr>
          <w:p w14:paraId="231EC064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9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6DC79305" w14:textId="77777777" w:rsidR="004A1E0D" w:rsidRDefault="004A1E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4.17-45.88)</w:t>
            </w:r>
          </w:p>
        </w:tc>
        <w:tc>
          <w:tcPr>
            <w:tcW w:w="1817" w:type="dxa"/>
            <w:hideMark/>
          </w:tcPr>
          <w:p w14:paraId="1C6006BA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7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2AEED43B" w14:textId="77777777" w:rsidR="004A1E0D" w:rsidRDefault="004A1E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1.29-30.61)</w:t>
            </w:r>
          </w:p>
        </w:tc>
      </w:tr>
      <w:tr w:rsidR="004A1E0D" w14:paraId="60292F4E" w14:textId="77777777" w:rsidTr="00BD3941">
        <w:tc>
          <w:tcPr>
            <w:tcW w:w="1818" w:type="dxa"/>
            <w:hideMark/>
          </w:tcPr>
          <w:p w14:paraId="5A2DDF4E" w14:textId="77777777" w:rsidR="004A1E0D" w:rsidRDefault="004A1E0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pionate</w:t>
            </w:r>
          </w:p>
        </w:tc>
        <w:tc>
          <w:tcPr>
            <w:tcW w:w="1627" w:type="dxa"/>
            <w:hideMark/>
          </w:tcPr>
          <w:p w14:paraId="2CDC94BF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25431BF6" w14:textId="77777777" w:rsidR="004A1E0D" w:rsidRDefault="004A1E0D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.52-11.06)</w:t>
            </w:r>
          </w:p>
        </w:tc>
        <w:tc>
          <w:tcPr>
            <w:tcW w:w="1818" w:type="dxa"/>
            <w:hideMark/>
          </w:tcPr>
          <w:p w14:paraId="1A94652A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0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49F9C9F5" w14:textId="77777777" w:rsidR="004A1E0D" w:rsidRDefault="004A1E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.64-21.36)</w:t>
            </w:r>
          </w:p>
        </w:tc>
        <w:tc>
          <w:tcPr>
            <w:tcW w:w="1817" w:type="dxa"/>
            <w:hideMark/>
          </w:tcPr>
          <w:p w14:paraId="0EC5A3B5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9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4F261937" w14:textId="77777777" w:rsidR="004A1E0D" w:rsidRDefault="004A1E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.24-17.41)</w:t>
            </w:r>
          </w:p>
        </w:tc>
        <w:tc>
          <w:tcPr>
            <w:tcW w:w="1817" w:type="dxa"/>
            <w:hideMark/>
          </w:tcPr>
          <w:p w14:paraId="03A2313F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0047DE56" w14:textId="77777777" w:rsidR="004A1E0D" w:rsidRDefault="004A1E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.55-12.90)</w:t>
            </w:r>
          </w:p>
        </w:tc>
      </w:tr>
      <w:tr w:rsidR="004A1E0D" w14:paraId="2946CB31" w14:textId="77777777" w:rsidTr="00BD3941">
        <w:tc>
          <w:tcPr>
            <w:tcW w:w="1818" w:type="dxa"/>
            <w:hideMark/>
          </w:tcPr>
          <w:p w14:paraId="2708A7AB" w14:textId="77777777" w:rsidR="004A1E0D" w:rsidRDefault="004A1E0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utyrate</w:t>
            </w:r>
          </w:p>
        </w:tc>
        <w:tc>
          <w:tcPr>
            <w:tcW w:w="1627" w:type="dxa"/>
            <w:hideMark/>
          </w:tcPr>
          <w:p w14:paraId="1215154E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4DDEFE11" w14:textId="77777777" w:rsidR="004A1E0D" w:rsidRDefault="004A1E0D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9-3.52)</w:t>
            </w:r>
          </w:p>
        </w:tc>
        <w:tc>
          <w:tcPr>
            <w:tcW w:w="1818" w:type="dxa"/>
            <w:hideMark/>
          </w:tcPr>
          <w:p w14:paraId="7EC5BCDF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4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02EBAA08" w14:textId="77777777" w:rsidR="004A1E0D" w:rsidRDefault="004A1E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.15-14.81)</w:t>
            </w:r>
          </w:p>
        </w:tc>
        <w:tc>
          <w:tcPr>
            <w:tcW w:w="1817" w:type="dxa"/>
            <w:hideMark/>
          </w:tcPr>
          <w:p w14:paraId="25E6A17E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7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1BCE152D" w14:textId="77777777" w:rsidR="004A1E0D" w:rsidRDefault="004A1E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.15-14.80)</w:t>
            </w:r>
          </w:p>
        </w:tc>
        <w:tc>
          <w:tcPr>
            <w:tcW w:w="1817" w:type="dxa"/>
            <w:hideMark/>
          </w:tcPr>
          <w:p w14:paraId="4C0F24E1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7C06BB27" w14:textId="77777777" w:rsidR="004A1E0D" w:rsidRDefault="004A1E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.30-11.33)</w:t>
            </w:r>
          </w:p>
        </w:tc>
      </w:tr>
      <w:tr w:rsidR="004A1E0D" w14:paraId="5A449210" w14:textId="77777777" w:rsidTr="00BD3941">
        <w:tc>
          <w:tcPr>
            <w:tcW w:w="1818" w:type="dxa"/>
            <w:hideMark/>
          </w:tcPr>
          <w:p w14:paraId="1BEDF2BE" w14:textId="77777777" w:rsidR="004A1E0D" w:rsidRDefault="004A1E0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alerate</w:t>
            </w:r>
          </w:p>
        </w:tc>
        <w:tc>
          <w:tcPr>
            <w:tcW w:w="1627" w:type="dxa"/>
            <w:hideMark/>
          </w:tcPr>
          <w:p w14:paraId="128611A2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3C5F2694" w14:textId="77777777" w:rsidR="004A1E0D" w:rsidRDefault="004A1E0D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-0.25)</w:t>
            </w:r>
          </w:p>
        </w:tc>
        <w:tc>
          <w:tcPr>
            <w:tcW w:w="1818" w:type="dxa"/>
            <w:hideMark/>
          </w:tcPr>
          <w:p w14:paraId="2957D47C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297F4EEC" w14:textId="77777777" w:rsidR="004A1E0D" w:rsidRDefault="004A1E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53-2.87)</w:t>
            </w:r>
          </w:p>
        </w:tc>
        <w:tc>
          <w:tcPr>
            <w:tcW w:w="1817" w:type="dxa"/>
            <w:hideMark/>
          </w:tcPr>
          <w:p w14:paraId="14037E37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650DCC96" w14:textId="77777777" w:rsidR="004A1E0D" w:rsidRDefault="004A1E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20-2.90)</w:t>
            </w:r>
          </w:p>
        </w:tc>
        <w:tc>
          <w:tcPr>
            <w:tcW w:w="1817" w:type="dxa"/>
            <w:hideMark/>
          </w:tcPr>
          <w:p w14:paraId="5D6E70B4" w14:textId="77777777" w:rsidR="004A1E0D" w:rsidRDefault="004A1E0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70E69DE7" w14:textId="77777777" w:rsidR="004A1E0D" w:rsidRDefault="004A1E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4-1.83)</w:t>
            </w:r>
          </w:p>
        </w:tc>
      </w:tr>
      <w:tr w:rsidR="009840A7" w14:paraId="313129C7" w14:textId="77777777" w:rsidTr="00BD3941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4666D" w14:textId="77777777" w:rsidR="009840A7" w:rsidRDefault="009840A7" w:rsidP="006417D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proat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A2BAE" w14:textId="77777777" w:rsidR="009840A7" w:rsidRDefault="009840A7" w:rsidP="006417D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2C6A8203" w14:textId="77777777" w:rsidR="009840A7" w:rsidRDefault="009840A7" w:rsidP="006417DA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-0.1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A71BA" w14:textId="77777777" w:rsidR="009840A7" w:rsidRDefault="009840A7" w:rsidP="006417D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64B9AEBB" w14:textId="77777777" w:rsidR="009840A7" w:rsidRDefault="009840A7" w:rsidP="006417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-0.4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124AF" w14:textId="77777777" w:rsidR="009840A7" w:rsidRDefault="009840A7" w:rsidP="006417D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099924DF" w14:textId="77777777" w:rsidR="009840A7" w:rsidRDefault="009840A7" w:rsidP="006417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-0.3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82393" w14:textId="77777777" w:rsidR="009840A7" w:rsidRDefault="009840A7" w:rsidP="006417D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45E9B0D1" w14:textId="77777777" w:rsidR="009840A7" w:rsidRDefault="009840A7" w:rsidP="006417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-0.00)</w:t>
            </w:r>
          </w:p>
        </w:tc>
      </w:tr>
      <w:tr w:rsidR="00821C63" w14:paraId="6204BE73" w14:textId="77777777" w:rsidTr="00BD3941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61C87B1" w14:textId="77777777" w:rsidR="00821C63" w:rsidRDefault="00821C63" w:rsidP="006417D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rbohydrates</w:t>
            </w:r>
          </w:p>
          <w:p w14:paraId="4F8E6751" w14:textId="77777777" w:rsidR="00D21CB8" w:rsidRDefault="00D21CB8" w:rsidP="006417D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g/day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51E7C59" w14:textId="77777777" w:rsidR="00821C63" w:rsidRDefault="00821C63" w:rsidP="006417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D9527B8" w14:textId="77777777" w:rsidR="00821C63" w:rsidRPr="00D21CB8" w:rsidRDefault="00821C63" w:rsidP="006417D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4.96</w:t>
            </w:r>
            <w:r w:rsidR="00D21CB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7E2178F5" w14:textId="77777777" w:rsidR="00821C63" w:rsidRDefault="00821C63" w:rsidP="00D21CB8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65.33-246.8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52A5B45" w14:textId="77777777" w:rsidR="00821C63" w:rsidRPr="00D21CB8" w:rsidRDefault="00821C63" w:rsidP="006417D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3.84</w:t>
            </w:r>
            <w:r w:rsidR="00D21CB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24FC411B" w14:textId="77777777" w:rsidR="00821C63" w:rsidRDefault="00821C63" w:rsidP="006417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21C63">
              <w:rPr>
                <w:rFonts w:ascii="Times New Roman" w:hAnsi="Times New Roman" w:cs="Times New Roman"/>
                <w:lang w:val="en-US"/>
              </w:rPr>
              <w:t>163.32-236.1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C5A76E1" w14:textId="77777777" w:rsidR="00821C63" w:rsidRPr="00D21CB8" w:rsidRDefault="00821C63" w:rsidP="006417D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3.15</w:t>
            </w:r>
            <w:r w:rsidR="00D21CB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358FA048" w14:textId="77777777" w:rsidR="00821C63" w:rsidRDefault="00821C63" w:rsidP="006417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21C63">
              <w:rPr>
                <w:rFonts w:ascii="Times New Roman" w:hAnsi="Times New Roman" w:cs="Times New Roman"/>
                <w:lang w:val="en-US"/>
              </w:rPr>
              <w:t>138.92-198.1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21C63" w14:paraId="3542ADE5" w14:textId="77777777" w:rsidTr="00BD3941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B0B28E0" w14:textId="77777777" w:rsidR="00821C63" w:rsidRDefault="00821C63" w:rsidP="006417D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at</w:t>
            </w:r>
          </w:p>
          <w:p w14:paraId="262C172E" w14:textId="77777777" w:rsidR="00D21CB8" w:rsidRDefault="00D21CB8" w:rsidP="006417D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g/day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048218A8" w14:textId="77777777" w:rsidR="00821C63" w:rsidRDefault="00821C63" w:rsidP="006417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DF88973" w14:textId="77777777" w:rsidR="00821C63" w:rsidRPr="00D21CB8" w:rsidRDefault="00821C63" w:rsidP="006417D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.71</w:t>
            </w:r>
          </w:p>
          <w:p w14:paraId="12BDBEE5" w14:textId="77777777" w:rsidR="00821C63" w:rsidRDefault="00821C63" w:rsidP="00D21CB8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21C63">
              <w:rPr>
                <w:rFonts w:ascii="Times New Roman" w:hAnsi="Times New Roman" w:cs="Times New Roman"/>
                <w:lang w:val="en-US"/>
              </w:rPr>
              <w:t>54.59-97.4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45120ED" w14:textId="77777777" w:rsidR="00821C63" w:rsidRPr="00D21CB8" w:rsidRDefault="00821C63" w:rsidP="006417D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77</w:t>
            </w:r>
          </w:p>
          <w:p w14:paraId="0768CD63" w14:textId="77777777" w:rsidR="00821C63" w:rsidRDefault="00821C63" w:rsidP="006417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21C63">
              <w:rPr>
                <w:rFonts w:ascii="Times New Roman" w:hAnsi="Times New Roman" w:cs="Times New Roman"/>
                <w:lang w:val="en-US"/>
              </w:rPr>
              <w:t>60.20-93.2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A9C05A9" w14:textId="77777777" w:rsidR="00821C63" w:rsidRPr="00D21CB8" w:rsidRDefault="00821C63" w:rsidP="006417D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52</w:t>
            </w:r>
          </w:p>
          <w:p w14:paraId="2E92152A" w14:textId="77777777" w:rsidR="00821C63" w:rsidRDefault="00821C63" w:rsidP="006417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21C63">
              <w:rPr>
                <w:rFonts w:ascii="Times New Roman" w:hAnsi="Times New Roman" w:cs="Times New Roman"/>
                <w:lang w:val="en-US"/>
              </w:rPr>
              <w:t>60.49-90.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21C63" w14:paraId="1F1EF92F" w14:textId="77777777" w:rsidTr="00BD3941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A160886" w14:textId="77777777" w:rsidR="00821C63" w:rsidRDefault="00821C63" w:rsidP="006417D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tein</w:t>
            </w:r>
          </w:p>
          <w:p w14:paraId="1A51F0D2" w14:textId="77777777" w:rsidR="00D21CB8" w:rsidRDefault="00D21CB8" w:rsidP="006417D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g/day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4907098" w14:textId="77777777" w:rsidR="00821C63" w:rsidRDefault="00821C63" w:rsidP="006417D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43C5BEC" w14:textId="77777777" w:rsidR="00821C63" w:rsidRPr="00D21CB8" w:rsidRDefault="00821C63" w:rsidP="006417D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.93</w:t>
            </w:r>
            <w:r w:rsidR="00D21CB8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  <w:p w14:paraId="5A9F4B5E" w14:textId="77777777" w:rsidR="00821C63" w:rsidRDefault="00821C63" w:rsidP="00D21CB8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21C63">
              <w:rPr>
                <w:rFonts w:ascii="Times New Roman" w:hAnsi="Times New Roman" w:cs="Times New Roman"/>
                <w:lang w:val="en-US"/>
              </w:rPr>
              <w:t>69.17-102.3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C1B3ECD" w14:textId="77777777" w:rsidR="00821C63" w:rsidRPr="00D21CB8" w:rsidRDefault="00821C63" w:rsidP="00821C6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98</w:t>
            </w:r>
            <w:r w:rsidR="00D21CB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2C44F64C" w14:textId="77777777" w:rsidR="00821C63" w:rsidRDefault="00821C63" w:rsidP="00821C6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21C63">
              <w:rPr>
                <w:rFonts w:ascii="Times New Roman" w:hAnsi="Times New Roman" w:cs="Times New Roman"/>
                <w:lang w:val="en-US"/>
              </w:rPr>
              <w:t>78.83-109.3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CA98172" w14:textId="77777777" w:rsidR="00821C63" w:rsidRPr="00D21CB8" w:rsidRDefault="00821C63" w:rsidP="006417D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.36</w:t>
            </w:r>
            <w:r w:rsidR="00D21CB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3DD7E953" w14:textId="77777777" w:rsidR="00821C63" w:rsidRDefault="00821C63" w:rsidP="006417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21C63">
              <w:rPr>
                <w:rFonts w:ascii="Times New Roman" w:hAnsi="Times New Roman" w:cs="Times New Roman"/>
                <w:lang w:val="en-US"/>
              </w:rPr>
              <w:t>68.36-98.1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D3941" w14:paraId="4FBFADAE" w14:textId="77777777" w:rsidTr="00BD3941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7D50BBA" w14:textId="77777777" w:rsidR="00BD3941" w:rsidRDefault="00BD3941" w:rsidP="00BD39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nimal Protein</w:t>
            </w:r>
          </w:p>
          <w:p w14:paraId="5BB136B6" w14:textId="632FAAB2" w:rsidR="00BD3941" w:rsidRDefault="00BD3941" w:rsidP="00BD39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g/day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88CBFFB" w14:textId="77777777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A2226E5" w14:textId="77777777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25</w:t>
            </w:r>
          </w:p>
          <w:p w14:paraId="0AADCE30" w14:textId="7B3AF654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.74-75.1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008FE3C" w14:textId="77777777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95</w:t>
            </w:r>
          </w:p>
          <w:p w14:paraId="48CBBE49" w14:textId="140E183E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5.97-74.8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BC4D132" w14:textId="77777777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51</w:t>
            </w:r>
          </w:p>
          <w:p w14:paraId="4B4FCEDC" w14:textId="489A60BA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.65-69.40)</w:t>
            </w:r>
          </w:p>
        </w:tc>
      </w:tr>
      <w:tr w:rsidR="00BD3941" w14:paraId="102AE086" w14:textId="77777777" w:rsidTr="00BD3941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D9942" w14:textId="77777777" w:rsidR="00BD3941" w:rsidRDefault="00BD3941" w:rsidP="00BD39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lant Protein</w:t>
            </w:r>
          </w:p>
          <w:p w14:paraId="23D59062" w14:textId="1E6D6314" w:rsidR="00BD3941" w:rsidRDefault="00BD3941" w:rsidP="00BD39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g/day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0CA87" w14:textId="77777777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EB188" w14:textId="77777777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29</w:t>
            </w:r>
          </w:p>
          <w:p w14:paraId="46368F75" w14:textId="486DA23F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7.51-30.57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61DAF" w14:textId="77777777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25</w:t>
            </w:r>
          </w:p>
          <w:p w14:paraId="362A635B" w14:textId="6CDD9165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1.23-33.80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FD332" w14:textId="77777777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26</w:t>
            </w:r>
          </w:p>
          <w:p w14:paraId="13326A76" w14:textId="5EF5D03F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0.40-29.43)</w:t>
            </w:r>
          </w:p>
        </w:tc>
      </w:tr>
    </w:tbl>
    <w:p w14:paraId="024A465C" w14:textId="77777777" w:rsidR="00080620" w:rsidRDefault="00080620"/>
    <w:p w14:paraId="7679F96E" w14:textId="77777777" w:rsidR="00821C63" w:rsidRDefault="00821C63"/>
    <w:p w14:paraId="4062F224" w14:textId="77777777" w:rsidR="00821C63" w:rsidRDefault="00821C63"/>
    <w:p w14:paraId="2EF01F54" w14:textId="77777777" w:rsidR="00821C63" w:rsidRDefault="00821C63"/>
    <w:p w14:paraId="4CEEA199" w14:textId="77777777" w:rsidR="00821C63" w:rsidRDefault="00821C63"/>
    <w:p w14:paraId="79BA3A61" w14:textId="77777777" w:rsidR="00821C63" w:rsidRDefault="00821C63"/>
    <w:p w14:paraId="785E863C" w14:textId="77777777" w:rsidR="00821C63" w:rsidRDefault="00821C63"/>
    <w:p w14:paraId="5D509452" w14:textId="77777777" w:rsidR="00821C63" w:rsidRDefault="00821C63"/>
    <w:p w14:paraId="7756F69C" w14:textId="77777777" w:rsidR="00821C63" w:rsidRDefault="00821C63"/>
    <w:p w14:paraId="5E3FC34B" w14:textId="77777777" w:rsidR="00821C63" w:rsidRDefault="00821C63"/>
    <w:p w14:paraId="4F340191" w14:textId="77777777" w:rsidR="00821C63" w:rsidRDefault="00821C63"/>
    <w:p w14:paraId="192CF20B" w14:textId="77777777" w:rsidR="00821C63" w:rsidRDefault="00821C63"/>
    <w:p w14:paraId="6C4E45B8" w14:textId="77777777" w:rsidR="00821C63" w:rsidRDefault="00821C63"/>
    <w:p w14:paraId="11D586C1" w14:textId="2DF0D54D" w:rsidR="009840A7" w:rsidRDefault="009840A7" w:rsidP="00D21CB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Pr="001B2407">
        <w:rPr>
          <w:rFonts w:ascii="Times New Roman" w:hAnsi="Times New Roman" w:cs="Times New Roman"/>
          <w:b/>
          <w:sz w:val="24"/>
          <w:szCs w:val="24"/>
          <w:lang w:val="en-US"/>
        </w:rPr>
        <w:t>SCFA levels</w:t>
      </w:r>
      <w:r w:rsidR="001B2407" w:rsidRPr="001B24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="001B2407" w:rsidRPr="001B2407">
        <w:rPr>
          <w:rFonts w:ascii="Times New Roman" w:hAnsi="Times New Roman" w:cs="Times New Roman"/>
          <w:b/>
          <w:sz w:val="24"/>
          <w:szCs w:val="24"/>
          <w:lang w:val="en-US"/>
        </w:rPr>
        <w:t>mM</w:t>
      </w:r>
      <w:proofErr w:type="spellEnd"/>
      <w:r w:rsidR="001B2407" w:rsidRPr="001B2407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1B24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ording to BMI</w:t>
      </w:r>
      <w:r w:rsidR="00BD39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Kg/m</w:t>
      </w:r>
      <w:r w:rsidR="00BD394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="00BD3941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1B24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s</w:t>
      </w:r>
      <w:r w:rsidR="00821C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ong with macronutrients in</w:t>
      </w:r>
      <w:r w:rsidR="00BD3941">
        <w:rPr>
          <w:rFonts w:ascii="Times New Roman" w:hAnsi="Times New Roman" w:cs="Times New Roman"/>
          <w:b/>
          <w:sz w:val="24"/>
          <w:szCs w:val="24"/>
          <w:lang w:val="en-US"/>
        </w:rPr>
        <w:t>take</w:t>
      </w:r>
      <w:r w:rsidRPr="001B240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B24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407" w:rsidRPr="005432CE">
        <w:rPr>
          <w:rFonts w:ascii="Times New Roman" w:hAnsi="Times New Roman" w:cs="Times New Roman"/>
          <w:sz w:val="24"/>
          <w:szCs w:val="24"/>
          <w:lang w:val="en-US"/>
        </w:rPr>
        <w:t>Results are presented as mean values; between parentheses, first and third quartile values for each variable within each group are indicated</w:t>
      </w:r>
      <w:r w:rsidR="001B240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B2407" w:rsidRPr="005432CE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BD3941" w:rsidRPr="005432CE">
        <w:rPr>
          <w:rFonts w:ascii="Times New Roman" w:hAnsi="Times New Roman" w:cs="Times New Roman"/>
          <w:sz w:val="24"/>
          <w:szCs w:val="24"/>
          <w:lang w:val="en-US"/>
        </w:rPr>
        <w:t>lower-case</w:t>
      </w:r>
      <w:r w:rsidR="001B2407" w:rsidRPr="005432CE">
        <w:rPr>
          <w:rFonts w:ascii="Times New Roman" w:hAnsi="Times New Roman" w:cs="Times New Roman"/>
          <w:sz w:val="24"/>
          <w:szCs w:val="24"/>
          <w:lang w:val="en-US"/>
        </w:rPr>
        <w:t xml:space="preserve"> letters indicate significant differences among groups of</w:t>
      </w:r>
      <w:r w:rsidR="00BD39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D3941">
        <w:rPr>
          <w:rFonts w:ascii="Times New Roman" w:hAnsi="Times New Roman" w:cs="Times New Roman"/>
          <w:sz w:val="24"/>
          <w:szCs w:val="24"/>
          <w:lang w:val="en-US"/>
        </w:rPr>
        <w:t>BMI</w:t>
      </w:r>
      <w:proofErr w:type="gramEnd"/>
      <w:r w:rsidR="001B2407" w:rsidRPr="005432CE">
        <w:rPr>
          <w:rFonts w:ascii="Times New Roman" w:hAnsi="Times New Roman" w:cs="Times New Roman"/>
          <w:sz w:val="24"/>
          <w:szCs w:val="24"/>
          <w:lang w:val="en-US"/>
        </w:rPr>
        <w:t xml:space="preserve"> for the variable considered (p &lt; 0.05).</w:t>
      </w:r>
    </w:p>
    <w:tbl>
      <w:tblPr>
        <w:tblStyle w:val="TableGrid"/>
        <w:tblW w:w="91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835"/>
        <w:gridCol w:w="1821"/>
        <w:gridCol w:w="1928"/>
        <w:gridCol w:w="1868"/>
      </w:tblGrid>
      <w:tr w:rsidR="009840A7" w14:paraId="4C845106" w14:textId="77777777" w:rsidTr="00BD3941"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F4499" w14:textId="77777777" w:rsidR="009840A7" w:rsidRDefault="009840A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77B0C" w14:textId="3DC71898" w:rsidR="009840A7" w:rsidRDefault="009840A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25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D8508D" w14:textId="5D7B22C8" w:rsidR="009840A7" w:rsidRDefault="009840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5-</w:t>
            </w:r>
            <w:r w:rsidR="00BD3941">
              <w:rPr>
                <w:rFonts w:ascii="Times New Roman" w:hAnsi="Times New Roman" w:cs="Times New Roman"/>
                <w:b/>
                <w:lang w:val="en-US"/>
              </w:rPr>
              <w:t>29.9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71F38" w14:textId="64BA224B" w:rsidR="009840A7" w:rsidRDefault="009840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0-</w:t>
            </w:r>
            <w:r w:rsidR="00BD3941">
              <w:rPr>
                <w:rFonts w:ascii="Times New Roman" w:hAnsi="Times New Roman" w:cs="Times New Roman"/>
                <w:b/>
                <w:lang w:val="en-US"/>
              </w:rPr>
              <w:t>39.9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573B2" w14:textId="41F0A2B0" w:rsidR="009840A7" w:rsidRDefault="00BD3941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≥</w:t>
            </w:r>
            <w:r w:rsidR="009840A7">
              <w:rPr>
                <w:rFonts w:ascii="Times New Roman" w:hAnsi="Times New Roman" w:cs="Times New Roman"/>
                <w:b/>
                <w:lang w:val="en-US"/>
              </w:rPr>
              <w:t>40</w:t>
            </w:r>
          </w:p>
        </w:tc>
      </w:tr>
      <w:tr w:rsidR="009840A7" w14:paraId="4C8BB11A" w14:textId="77777777" w:rsidTr="00BD3941"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253976" w14:textId="77777777" w:rsidR="009840A7" w:rsidRDefault="009840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1A1506" w14:textId="77777777" w:rsidR="009840A7" w:rsidRDefault="009840A7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A540A7" w14:textId="77777777" w:rsidR="009840A7" w:rsidRDefault="009840A7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AE065C" w14:textId="77777777" w:rsidR="009840A7" w:rsidRDefault="009840A7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36BA09" w14:textId="77777777" w:rsidR="009840A7" w:rsidRDefault="009840A7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9840A7" w14:paraId="1EBB8317" w14:textId="77777777" w:rsidTr="00BD3941">
        <w:tc>
          <w:tcPr>
            <w:tcW w:w="1728" w:type="dxa"/>
            <w:hideMark/>
          </w:tcPr>
          <w:p w14:paraId="26161760" w14:textId="77777777" w:rsidR="009840A7" w:rsidRDefault="009840A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cetate</w:t>
            </w:r>
          </w:p>
        </w:tc>
        <w:tc>
          <w:tcPr>
            <w:tcW w:w="1835" w:type="dxa"/>
            <w:hideMark/>
          </w:tcPr>
          <w:p w14:paraId="388B8B0D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0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  <w:p w14:paraId="5C624F02" w14:textId="77777777" w:rsidR="009840A7" w:rsidRDefault="009840A7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4.30-52.10)</w:t>
            </w:r>
          </w:p>
        </w:tc>
        <w:tc>
          <w:tcPr>
            <w:tcW w:w="1821" w:type="dxa"/>
            <w:hideMark/>
          </w:tcPr>
          <w:p w14:paraId="427DDF09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5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71E237E7" w14:textId="77777777" w:rsidR="009840A7" w:rsidRDefault="009840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7.67-46.07)</w:t>
            </w:r>
          </w:p>
        </w:tc>
        <w:tc>
          <w:tcPr>
            <w:tcW w:w="1928" w:type="dxa"/>
            <w:hideMark/>
          </w:tcPr>
          <w:p w14:paraId="0E879EBE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4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  <w:p w14:paraId="03E1A263" w14:textId="77777777" w:rsidR="009840A7" w:rsidRDefault="009840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5.11-52.08)</w:t>
            </w:r>
          </w:p>
        </w:tc>
        <w:tc>
          <w:tcPr>
            <w:tcW w:w="1868" w:type="dxa"/>
            <w:hideMark/>
          </w:tcPr>
          <w:p w14:paraId="021F6EC2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6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0AE8C433" w14:textId="77777777" w:rsidR="009840A7" w:rsidRDefault="009840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4.82-73.12)</w:t>
            </w:r>
          </w:p>
        </w:tc>
      </w:tr>
      <w:tr w:rsidR="009840A7" w14:paraId="4EA50F51" w14:textId="77777777" w:rsidTr="00BD3941">
        <w:tc>
          <w:tcPr>
            <w:tcW w:w="1728" w:type="dxa"/>
            <w:hideMark/>
          </w:tcPr>
          <w:p w14:paraId="1AA0DA6C" w14:textId="77777777" w:rsidR="009840A7" w:rsidRDefault="009840A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pionate</w:t>
            </w:r>
          </w:p>
        </w:tc>
        <w:tc>
          <w:tcPr>
            <w:tcW w:w="1835" w:type="dxa"/>
            <w:hideMark/>
          </w:tcPr>
          <w:p w14:paraId="27E819FF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1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0E3A02AD" w14:textId="77777777" w:rsidR="009840A7" w:rsidRDefault="009840A7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.13-17.24)</w:t>
            </w:r>
          </w:p>
        </w:tc>
        <w:tc>
          <w:tcPr>
            <w:tcW w:w="1821" w:type="dxa"/>
            <w:hideMark/>
          </w:tcPr>
          <w:p w14:paraId="62855710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4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3069E973" w14:textId="77777777" w:rsidR="009840A7" w:rsidRDefault="009840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.17-17.39)</w:t>
            </w:r>
          </w:p>
        </w:tc>
        <w:tc>
          <w:tcPr>
            <w:tcW w:w="1928" w:type="dxa"/>
            <w:hideMark/>
          </w:tcPr>
          <w:p w14:paraId="6A2DC0D5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6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  <w:p w14:paraId="784BA655" w14:textId="77777777" w:rsidR="009840A7" w:rsidRDefault="009840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.97-22.09)</w:t>
            </w:r>
          </w:p>
        </w:tc>
        <w:tc>
          <w:tcPr>
            <w:tcW w:w="1868" w:type="dxa"/>
            <w:hideMark/>
          </w:tcPr>
          <w:p w14:paraId="09390DDB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1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6CD55183" w14:textId="77777777" w:rsidR="009840A7" w:rsidRDefault="009840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0.59-21.36)</w:t>
            </w:r>
          </w:p>
        </w:tc>
      </w:tr>
      <w:tr w:rsidR="009840A7" w14:paraId="4E831827" w14:textId="77777777" w:rsidTr="00BD3941">
        <w:tc>
          <w:tcPr>
            <w:tcW w:w="1728" w:type="dxa"/>
            <w:hideMark/>
          </w:tcPr>
          <w:p w14:paraId="2D4972AA" w14:textId="77777777" w:rsidR="009840A7" w:rsidRDefault="009840A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utyrate</w:t>
            </w:r>
          </w:p>
        </w:tc>
        <w:tc>
          <w:tcPr>
            <w:tcW w:w="1835" w:type="dxa"/>
            <w:hideMark/>
          </w:tcPr>
          <w:p w14:paraId="75C0AE3C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7BE922C3" w14:textId="77777777" w:rsidR="009840A7" w:rsidRDefault="009840A7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.94-13.40)</w:t>
            </w:r>
          </w:p>
        </w:tc>
        <w:tc>
          <w:tcPr>
            <w:tcW w:w="1821" w:type="dxa"/>
            <w:hideMark/>
          </w:tcPr>
          <w:p w14:paraId="39E7937E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04121DF9" w14:textId="77777777" w:rsidR="009840A7" w:rsidRDefault="009840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.03-13.37)</w:t>
            </w:r>
          </w:p>
        </w:tc>
        <w:tc>
          <w:tcPr>
            <w:tcW w:w="1928" w:type="dxa"/>
            <w:hideMark/>
          </w:tcPr>
          <w:p w14:paraId="46147ABA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  <w:p w14:paraId="1AB4FDED" w14:textId="77777777" w:rsidR="009840A7" w:rsidRDefault="009840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.59-16.54)</w:t>
            </w:r>
          </w:p>
        </w:tc>
        <w:tc>
          <w:tcPr>
            <w:tcW w:w="1868" w:type="dxa"/>
            <w:hideMark/>
          </w:tcPr>
          <w:p w14:paraId="2C7E2419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7E3B92FE" w14:textId="77777777" w:rsidR="009840A7" w:rsidRDefault="009840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.22-21.54)</w:t>
            </w:r>
          </w:p>
        </w:tc>
      </w:tr>
      <w:tr w:rsidR="009840A7" w14:paraId="200C7786" w14:textId="77777777" w:rsidTr="00BD3941">
        <w:tc>
          <w:tcPr>
            <w:tcW w:w="1728" w:type="dxa"/>
            <w:hideMark/>
          </w:tcPr>
          <w:p w14:paraId="16427001" w14:textId="77777777" w:rsidR="009840A7" w:rsidRDefault="009840A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alerate</w:t>
            </w:r>
          </w:p>
        </w:tc>
        <w:tc>
          <w:tcPr>
            <w:tcW w:w="1835" w:type="dxa"/>
            <w:hideMark/>
          </w:tcPr>
          <w:p w14:paraId="0DCF960E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6FBC59B2" w14:textId="77777777" w:rsidR="009840A7" w:rsidRDefault="009840A7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38-1.95)</w:t>
            </w:r>
          </w:p>
        </w:tc>
        <w:tc>
          <w:tcPr>
            <w:tcW w:w="1821" w:type="dxa"/>
            <w:hideMark/>
          </w:tcPr>
          <w:p w14:paraId="27C9EDDD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08B6F5DB" w14:textId="77777777" w:rsidR="009840A7" w:rsidRDefault="009840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94-2.54)</w:t>
            </w:r>
          </w:p>
        </w:tc>
        <w:tc>
          <w:tcPr>
            <w:tcW w:w="1928" w:type="dxa"/>
            <w:hideMark/>
          </w:tcPr>
          <w:p w14:paraId="6E02795E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6FF70ECB" w14:textId="77777777" w:rsidR="009840A7" w:rsidRDefault="009840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83-2.66)</w:t>
            </w:r>
          </w:p>
        </w:tc>
        <w:tc>
          <w:tcPr>
            <w:tcW w:w="1868" w:type="dxa"/>
            <w:hideMark/>
          </w:tcPr>
          <w:p w14:paraId="73FF877E" w14:textId="77777777" w:rsidR="009840A7" w:rsidRDefault="009840A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2CFDCF75" w14:textId="77777777" w:rsidR="009840A7" w:rsidRDefault="009840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96-3.68)</w:t>
            </w:r>
          </w:p>
        </w:tc>
      </w:tr>
      <w:tr w:rsidR="00DF0671" w14:paraId="0C2713BE" w14:textId="77777777" w:rsidTr="00BD394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2161D" w14:textId="77777777" w:rsidR="00DF0671" w:rsidRDefault="00DF0671" w:rsidP="00E343A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proat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7267B" w14:textId="77777777" w:rsidR="00DF0671" w:rsidRDefault="00DF0671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61FC359E" w14:textId="77777777" w:rsidR="00DF0671" w:rsidRDefault="00DF0671" w:rsidP="00E343AC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-0.2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1CED5" w14:textId="77777777" w:rsidR="00DF0671" w:rsidRDefault="00DF0671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11889274" w14:textId="77777777" w:rsidR="00DF0671" w:rsidRDefault="00DF0671" w:rsidP="00E343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-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73426" w14:textId="77777777" w:rsidR="00DF0671" w:rsidRDefault="00DF0671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75485EA2" w14:textId="77777777" w:rsidR="00DF0671" w:rsidRDefault="00DF0671" w:rsidP="00E343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-0.0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35BF8" w14:textId="77777777" w:rsidR="00DF0671" w:rsidRDefault="00DF0671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22CC2152" w14:textId="77777777" w:rsidR="00DF0671" w:rsidRDefault="00DF0671" w:rsidP="00E343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31-1.42)</w:t>
            </w:r>
          </w:p>
        </w:tc>
      </w:tr>
      <w:tr w:rsidR="00821C63" w14:paraId="2798CB20" w14:textId="77777777" w:rsidTr="00BD394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22D2867" w14:textId="77777777" w:rsidR="00D21CB8" w:rsidRDefault="00821C63" w:rsidP="00B811F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rbohydrates</w:t>
            </w:r>
          </w:p>
          <w:p w14:paraId="2973E317" w14:textId="77777777" w:rsidR="00D21CB8" w:rsidRDefault="00D21CB8" w:rsidP="00B811F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g/day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DDBC3DE" w14:textId="77777777" w:rsidR="00821C63" w:rsidRPr="00D21CB8" w:rsidRDefault="00821C63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8.12</w:t>
            </w:r>
            <w:r w:rsidR="00D21CB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52F605AC" w14:textId="77777777" w:rsidR="00D21CB8" w:rsidRDefault="00D21CB8" w:rsidP="00D21CB8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21CB8">
              <w:rPr>
                <w:rFonts w:ascii="Times New Roman" w:hAnsi="Times New Roman" w:cs="Times New Roman"/>
                <w:lang w:val="en-US"/>
              </w:rPr>
              <w:t>157.77-228.7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3447226" w14:textId="77777777" w:rsidR="00821C63" w:rsidRPr="00D21CB8" w:rsidRDefault="00821C63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9.18</w:t>
            </w:r>
            <w:r w:rsidR="00D21CB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33DBED67" w14:textId="77777777" w:rsidR="00D21CB8" w:rsidRDefault="00D21CB8" w:rsidP="00E343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21CB8">
              <w:rPr>
                <w:rFonts w:ascii="Times New Roman" w:hAnsi="Times New Roman" w:cs="Times New Roman"/>
                <w:lang w:val="en-US"/>
              </w:rPr>
              <w:t>147.66-220.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72F5AD8" w14:textId="77777777" w:rsidR="00821C63" w:rsidRPr="00D21CB8" w:rsidRDefault="00821C63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7.61</w:t>
            </w:r>
            <w:r w:rsidR="00D21CB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0EBCBC74" w14:textId="77777777" w:rsidR="00D21CB8" w:rsidRDefault="00D21CB8" w:rsidP="00E343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21CB8">
              <w:rPr>
                <w:rFonts w:ascii="Times New Roman" w:hAnsi="Times New Roman" w:cs="Times New Roman"/>
                <w:lang w:val="en-US"/>
              </w:rPr>
              <w:t>169.57-260.8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9967984" w14:textId="77777777" w:rsidR="00821C63" w:rsidRPr="00D21CB8" w:rsidRDefault="00821C63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.24</w:t>
            </w:r>
            <w:r w:rsidR="00D21CB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1CC0B2D1" w14:textId="77777777" w:rsidR="00D21CB8" w:rsidRDefault="00D21CB8" w:rsidP="00D21C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21CB8">
              <w:rPr>
                <w:rFonts w:ascii="Times New Roman" w:hAnsi="Times New Roman" w:cs="Times New Roman"/>
                <w:lang w:val="en-US"/>
              </w:rPr>
              <w:t>152.32-214.9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21C63" w14:paraId="3A7469A1" w14:textId="77777777" w:rsidTr="00BD394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B5643E" w14:textId="77777777" w:rsidR="00821C63" w:rsidRDefault="00821C63" w:rsidP="00B811F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at</w:t>
            </w:r>
          </w:p>
          <w:p w14:paraId="68D35B4A" w14:textId="77777777" w:rsidR="00D21CB8" w:rsidRDefault="00D21CB8" w:rsidP="00B811F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g/day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F620BA4" w14:textId="77777777" w:rsidR="00821C63" w:rsidRPr="00DA5906" w:rsidRDefault="00821C63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55</w:t>
            </w:r>
            <w:r w:rsidR="00DA590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3F653951" w14:textId="77777777" w:rsidR="00D21CB8" w:rsidRDefault="00D21CB8" w:rsidP="00D21CB8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21CB8">
              <w:rPr>
                <w:rFonts w:ascii="Times New Roman" w:hAnsi="Times New Roman" w:cs="Times New Roman"/>
                <w:lang w:val="en-US"/>
              </w:rPr>
              <w:t>55.32-93.7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954AEBF" w14:textId="77777777" w:rsidR="00821C63" w:rsidRPr="00DA5906" w:rsidRDefault="00821C63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.94</w:t>
            </w:r>
            <w:r w:rsidR="00DA590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30C09274" w14:textId="77777777" w:rsidR="00D21CB8" w:rsidRDefault="00D21CB8" w:rsidP="00E343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21CB8">
              <w:rPr>
                <w:rFonts w:ascii="Times New Roman" w:hAnsi="Times New Roman" w:cs="Times New Roman"/>
                <w:lang w:val="en-US"/>
              </w:rPr>
              <w:t>59.68-90.9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6BF4767" w14:textId="77777777" w:rsidR="00821C63" w:rsidRPr="00DA5906" w:rsidRDefault="00D21CB8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66</w:t>
            </w:r>
            <w:r w:rsidR="00DA590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53231D66" w14:textId="77777777" w:rsidR="00D21CB8" w:rsidRDefault="00D21CB8" w:rsidP="00E343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21CB8">
              <w:rPr>
                <w:rFonts w:ascii="Times New Roman" w:hAnsi="Times New Roman" w:cs="Times New Roman"/>
                <w:lang w:val="en-US"/>
              </w:rPr>
              <w:t>79.26-99.2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52BA9E0" w14:textId="77777777" w:rsidR="00821C63" w:rsidRPr="00DA5906" w:rsidRDefault="00D21CB8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19</w:t>
            </w:r>
            <w:r w:rsidR="00DA590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7720A55A" w14:textId="77777777" w:rsidR="00D21CB8" w:rsidRDefault="00D21CB8" w:rsidP="00E343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21CB8">
              <w:rPr>
                <w:rFonts w:ascii="Times New Roman" w:hAnsi="Times New Roman" w:cs="Times New Roman"/>
                <w:lang w:val="en-US"/>
              </w:rPr>
              <w:t>60.06-89.3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21C63" w14:paraId="78DF72FF" w14:textId="77777777" w:rsidTr="00BD394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0509C0" w14:textId="77777777" w:rsidR="00821C63" w:rsidRDefault="00821C63" w:rsidP="00B811F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tein</w:t>
            </w:r>
          </w:p>
          <w:p w14:paraId="1F53D070" w14:textId="77777777" w:rsidR="00D21CB8" w:rsidRDefault="00D21CB8" w:rsidP="00B811F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g/day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D700950" w14:textId="77777777" w:rsidR="00D21CB8" w:rsidRPr="00DA5906" w:rsidRDefault="00D21CB8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52</w:t>
            </w:r>
            <w:r w:rsidR="00DA590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7E223DD7" w14:textId="77777777" w:rsidR="00D21CB8" w:rsidRDefault="00D21CB8" w:rsidP="00D21CB8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21CB8">
              <w:rPr>
                <w:rFonts w:ascii="Times New Roman" w:hAnsi="Times New Roman" w:cs="Times New Roman"/>
                <w:lang w:val="en-US"/>
              </w:rPr>
              <w:t>70.34-96.7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2AB6402" w14:textId="77777777" w:rsidR="00821C63" w:rsidRPr="00DA5906" w:rsidRDefault="00D21CB8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.69</w:t>
            </w:r>
            <w:r w:rsidR="00DA590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042860CB" w14:textId="77777777" w:rsidR="00D21CB8" w:rsidRDefault="00D21CB8" w:rsidP="00D21C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21CB8">
              <w:rPr>
                <w:rFonts w:ascii="Times New Roman" w:hAnsi="Times New Roman" w:cs="Times New Roman"/>
                <w:lang w:val="en-US"/>
              </w:rPr>
              <w:t>68.45-99.1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C160AD7" w14:textId="77777777" w:rsidR="00821C63" w:rsidRPr="00DA5906" w:rsidRDefault="00D21CB8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13</w:t>
            </w:r>
            <w:r w:rsidR="00DA5906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  <w:p w14:paraId="14AAA254" w14:textId="77777777" w:rsidR="00D21CB8" w:rsidRDefault="00D21CB8" w:rsidP="00E343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21CB8">
              <w:rPr>
                <w:rFonts w:ascii="Times New Roman" w:hAnsi="Times New Roman" w:cs="Times New Roman"/>
                <w:lang w:val="en-US"/>
              </w:rPr>
              <w:t>71.14-105.8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1223F00" w14:textId="77777777" w:rsidR="00821C63" w:rsidRPr="00DA5906" w:rsidRDefault="00D21CB8" w:rsidP="00E343A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41</w:t>
            </w:r>
            <w:r w:rsidR="00DA590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49D7DA53" w14:textId="77777777" w:rsidR="00D21CB8" w:rsidRDefault="00D21CB8" w:rsidP="00E343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21CB8">
              <w:rPr>
                <w:rFonts w:ascii="Times New Roman" w:hAnsi="Times New Roman" w:cs="Times New Roman"/>
                <w:lang w:val="en-US"/>
              </w:rPr>
              <w:t>89.26-111.4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D3941" w14:paraId="50765028" w14:textId="77777777" w:rsidTr="00BD394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30519C" w14:textId="77777777" w:rsidR="00BD3941" w:rsidRDefault="00BD3941" w:rsidP="00BD39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nimal Protein</w:t>
            </w:r>
          </w:p>
          <w:p w14:paraId="606E81F8" w14:textId="19B7A63D" w:rsidR="00BD3941" w:rsidRDefault="00BD3941" w:rsidP="00BD39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g/day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CDB7861" w14:textId="77777777" w:rsidR="00BD3941" w:rsidRPr="007F523A" w:rsidRDefault="00BD3941" w:rsidP="00BD3941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7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  <w:p w14:paraId="0A7CEAC1" w14:textId="5AA5CBDF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4.79-69.51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58B116A" w14:textId="77777777" w:rsidR="00BD3941" w:rsidRPr="007F523A" w:rsidRDefault="00BD3941" w:rsidP="00BD3941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4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7546918D" w14:textId="6327DC75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0.38-68.2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B416340" w14:textId="77777777" w:rsidR="00BD3941" w:rsidRPr="007F523A" w:rsidRDefault="00BD3941" w:rsidP="00BD3941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9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  <w:p w14:paraId="2F4ACB34" w14:textId="6689538F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4.67-77.1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D576F77" w14:textId="77777777" w:rsidR="00BD3941" w:rsidRPr="007F523A" w:rsidRDefault="00BD3941" w:rsidP="00BD3941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5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636262D4" w14:textId="5E5BEBE4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9.67-81.75)</w:t>
            </w:r>
          </w:p>
        </w:tc>
      </w:tr>
      <w:tr w:rsidR="00BD3941" w14:paraId="7A895868" w14:textId="77777777" w:rsidTr="00BD3941"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5647F" w14:textId="77777777" w:rsidR="00BD3941" w:rsidRDefault="00BD3941" w:rsidP="00BD39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lant Protein</w:t>
            </w:r>
          </w:p>
          <w:p w14:paraId="17D35FB6" w14:textId="3D9D075F" w:rsidR="00BD3941" w:rsidRDefault="00BD3941" w:rsidP="00BD394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g/day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099EF" w14:textId="77777777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95</w:t>
            </w:r>
            <w:bookmarkStart w:id="0" w:name="_GoBack"/>
            <w:bookmarkEnd w:id="0"/>
          </w:p>
          <w:p w14:paraId="230B8F67" w14:textId="7F8E382B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9.53-31.42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DBB5E" w14:textId="77777777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39</w:t>
            </w:r>
          </w:p>
          <w:p w14:paraId="0D89246F" w14:textId="3FD9AE6F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0.19-30.9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5B563" w14:textId="77777777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39</w:t>
            </w:r>
          </w:p>
          <w:p w14:paraId="61476AC6" w14:textId="7F0C615D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0.27-37.41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03B27" w14:textId="77777777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36</w:t>
            </w:r>
          </w:p>
          <w:p w14:paraId="0BD80D77" w14:textId="38E9FF24" w:rsidR="00BD3941" w:rsidRDefault="00BD3941" w:rsidP="00BD39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8.36-32.15)</w:t>
            </w:r>
          </w:p>
        </w:tc>
      </w:tr>
    </w:tbl>
    <w:p w14:paraId="2F4BA077" w14:textId="77777777" w:rsidR="009840A7" w:rsidRDefault="009840A7" w:rsidP="009840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57CA94" w14:textId="77777777" w:rsidR="009840A7" w:rsidRPr="009840A7" w:rsidRDefault="009840A7">
      <w:pPr>
        <w:rPr>
          <w:lang w:val="en-US"/>
        </w:rPr>
      </w:pPr>
    </w:p>
    <w:sectPr w:rsidR="009840A7" w:rsidRPr="009840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0NjS2MDUzMrY0MjdT0lEKTi0uzszPAykwrgUAgrqSLiwAAAA="/>
  </w:docVars>
  <w:rsids>
    <w:rsidRoot w:val="009936C6"/>
    <w:rsid w:val="00080620"/>
    <w:rsid w:val="001B2407"/>
    <w:rsid w:val="004A1E0D"/>
    <w:rsid w:val="00821C63"/>
    <w:rsid w:val="009840A7"/>
    <w:rsid w:val="009936C6"/>
    <w:rsid w:val="009C6294"/>
    <w:rsid w:val="00A778CE"/>
    <w:rsid w:val="00BD3941"/>
    <w:rsid w:val="00D21CB8"/>
    <w:rsid w:val="00DA5906"/>
    <w:rsid w:val="00DF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39A91"/>
  <w15:docId w15:val="{FF410AFD-9F38-8B44-9375-23BC202A5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1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E0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39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94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3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Microsoft Office User</cp:lastModifiedBy>
  <cp:revision>6</cp:revision>
  <dcterms:created xsi:type="dcterms:W3CDTF">2019-09-02T20:56:00Z</dcterms:created>
  <dcterms:modified xsi:type="dcterms:W3CDTF">2020-02-18T23:15:00Z</dcterms:modified>
</cp:coreProperties>
</file>